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XSpec="center" w:tblpY="1"/>
        <w:tblOverlap w:val="never"/>
        <w:tblW w:w="130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1"/>
        <w:gridCol w:w="1436"/>
        <w:gridCol w:w="1462"/>
        <w:gridCol w:w="1964"/>
        <w:gridCol w:w="1964"/>
        <w:gridCol w:w="1964"/>
        <w:gridCol w:w="1887"/>
      </w:tblGrid>
      <w:tr w:rsidR="00C330A5" w:rsidRPr="00B11EF9" w:rsidTr="000053C9">
        <w:trPr>
          <w:trHeight w:val="305"/>
        </w:trPr>
        <w:tc>
          <w:tcPr>
            <w:tcW w:w="130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C330A5" w:rsidRPr="00C330A5" w:rsidRDefault="006C3969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Table </w:t>
            </w:r>
            <w:r w:rsidR="005F4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S</w:t>
            </w:r>
            <w:bookmarkStart w:id="0" w:name="_GoBack"/>
            <w:bookmarkEnd w:id="0"/>
            <w:r w:rsidR="00D05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1</w:t>
            </w:r>
            <w:r w:rsidR="00C330A5"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:</w:t>
            </w:r>
            <w:r w:rsidR="00C330A5" w:rsidRPr="00C330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 xml:space="preserve"> - FAS population-</w:t>
            </w:r>
          </w:p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Changes between the follow-up visits (T1, T3 and T6) and baseline &amp;</w:t>
            </w:r>
          </w:p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lightGray"/>
                <w:lang w:val="en-US" w:eastAsia="fr-BE"/>
              </w:rPr>
              <w:t xml:space="preserve">Efficacy analysis: </w:t>
            </w:r>
            <w:r w:rsidR="000053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lightGray"/>
                <w:lang w:val="en-US" w:eastAsia="fr-BE"/>
              </w:rPr>
              <w:t>r</w:t>
            </w:r>
            <w:r w:rsidRPr="00C330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lightGray"/>
                <w:lang w:val="en-US" w:eastAsia="fr-BE"/>
              </w:rPr>
              <w:t>esults from repeated measures ANCOVA model with post-hoc tests if significant</w:t>
            </w:r>
          </w:p>
        </w:tc>
      </w:tr>
      <w:tr w:rsidR="00C330A5" w:rsidRPr="00C330A5" w:rsidTr="000053C9">
        <w:trPr>
          <w:trHeight w:val="642"/>
        </w:trPr>
        <w:tc>
          <w:tcPr>
            <w:tcW w:w="52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BCL high dose </w:t>
            </w:r>
          </w:p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Mean (SD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BCL low dose </w:t>
            </w:r>
          </w:p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Mean (SD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Placebo </w:t>
            </w:r>
          </w:p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Mean (SD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reatment effect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3C9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Biomarker </w:t>
            </w:r>
          </w:p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sCOLL2-1 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</w:t>
            </w:r>
          </w:p>
        </w:tc>
        <w:tc>
          <w:tcPr>
            <w:tcW w:w="1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 xml:space="preserve">49 </w:t>
            </w:r>
          </w:p>
        </w:tc>
        <w:tc>
          <w:tcPr>
            <w:tcW w:w="1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 xml:space="preserve">44 </w:t>
            </w:r>
          </w:p>
        </w:tc>
        <w:tc>
          <w:tcPr>
            <w:tcW w:w="196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 xml:space="preserve">44 </w:t>
            </w:r>
          </w:p>
        </w:tc>
        <w:tc>
          <w:tcPr>
            <w:tcW w:w="18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Level in nM</w:t>
            </w:r>
          </w:p>
        </w:tc>
        <w:tc>
          <w:tcPr>
            <w:tcW w:w="1964" w:type="dxa"/>
            <w:tcBorders>
              <w:top w:val="nil"/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-13.43 (117.667)</w:t>
            </w:r>
          </w:p>
        </w:tc>
        <w:tc>
          <w:tcPr>
            <w:tcW w:w="1964" w:type="dxa"/>
            <w:tcBorders>
              <w:top w:val="nil"/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15.76 (102.866)</w:t>
            </w:r>
          </w:p>
        </w:tc>
        <w:tc>
          <w:tcPr>
            <w:tcW w:w="1964" w:type="dxa"/>
            <w:tcBorders>
              <w:top w:val="nil"/>
              <w:left w:val="nil"/>
              <w:bottom w:val="dashed" w:sz="8" w:space="0" w:color="000000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28.26 (131.666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 xml:space="preserve">4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 xml:space="preserve">36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 xml:space="preserve">40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Level in nM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-25.21 (129.035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-22.67 (106.010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-2.30 (97.535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 xml:space="preserve">34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 xml:space="preserve">31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 xml:space="preserve">35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Level in nM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-28.77 (134.951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19.42 (135.441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1.74 (77.175)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</w:pPr>
          </w:p>
        </w:tc>
      </w:tr>
      <w:tr w:rsidR="00C330A5" w:rsidRPr="00C330A5" w:rsidTr="000053C9">
        <w:trPr>
          <w:trHeight w:val="486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: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 NS</w:t>
            </w:r>
          </w:p>
        </w:tc>
        <w:tc>
          <w:tcPr>
            <w:tcW w:w="58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NS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</w:pPr>
            <w:r w:rsidRPr="00C330A5">
              <w:rPr>
                <w:rFonts w:ascii="Times New Roman" w:hAnsi="Times New Roman" w:cs="Times New Roman"/>
                <w:color w:val="000000"/>
                <w:szCs w:val="14"/>
                <w:lang w:val="en-US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Global assessment of disease activity (PG</w:t>
            </w:r>
            <w:r w:rsidR="00B11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A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DA) 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9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6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VAS in mm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14.49 (27.874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16.70 (24.870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4.22 (23.236)</w:t>
            </w:r>
          </w:p>
        </w:tc>
        <w:tc>
          <w:tcPr>
            <w:tcW w:w="1887" w:type="dxa"/>
            <w:vMerge w:val="restart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1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VAS in mm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3.31 (30.990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5.68 (30.307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11.41 (27.503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4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7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VAS in mm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3.95 (31.339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8.03 (35.446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3.16 (27.498)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&lt;0.001</w:t>
            </w:r>
          </w:p>
        </w:tc>
        <w:tc>
          <w:tcPr>
            <w:tcW w:w="58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 xml:space="preserve">Post-hoc test: P&lt;0.001 for </w:t>
            </w:r>
          </w:p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>T0 vs T1, T0 vs T3 and T0 vs T6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Ultrasensitive CRP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8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3 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Level in mg/L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0.04 (1.421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0.07 (2.250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0.03 (2.834)</w:t>
            </w:r>
          </w:p>
        </w:tc>
        <w:tc>
          <w:tcPr>
            <w:tcW w:w="1887" w:type="dxa"/>
            <w:vMerge w:val="restart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0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Level in mg/L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0.34 (2.242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0.50 (2.387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0.20 (2.830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5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2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5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Level in mg/L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0.05 (1.537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0.15 (2.340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0.43 (2.412)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486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: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 NS</w:t>
            </w:r>
          </w:p>
        </w:tc>
        <w:tc>
          <w:tcPr>
            <w:tcW w:w="58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Mean Knee Pain of the last 24 hours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8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6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VAS in mm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16.69 (25.191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17.93 (23.039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6.53 (19.405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0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VAS in mm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5.04 (26.985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8.00 (28.176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12.25 (26.249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4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7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VAS in mm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8.30 (26.817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3.00 (30.569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23.19 (26.471)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&lt;0.001</w:t>
            </w:r>
          </w:p>
        </w:tc>
        <w:tc>
          <w:tcPr>
            <w:tcW w:w="5892" w:type="dxa"/>
            <w:gridSpan w:val="3"/>
            <w:tcBorders>
              <w:top w:val="single" w:sz="4" w:space="0" w:color="auto"/>
              <w:left w:val="nil"/>
              <w:bottom w:val="dashed" w:sz="8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>Post-hoc test:</w:t>
            </w:r>
          </w:p>
        </w:tc>
        <w:tc>
          <w:tcPr>
            <w:tcW w:w="1887" w:type="dxa"/>
            <w:vMerge w:val="restart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*Treatment effect: p&lt;0.001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964" w:type="dxa"/>
            <w:tcBorders>
              <w:top w:val="dashed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 xml:space="preserve">P&lt;0.001 for </w:t>
            </w:r>
          </w:p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>T0 vs T1, T0 vs T3 and T0 vs T6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 xml:space="preserve">P&lt;0.001 for </w:t>
            </w:r>
          </w:p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>T0 vs T1, T0 vs T3 and T0 vs T6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&lt;0.001 for </w:t>
            </w:r>
          </w:p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>T0 vs T6</w:t>
            </w:r>
          </w:p>
        </w:tc>
        <w:tc>
          <w:tcPr>
            <w:tcW w:w="18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KOOS - Global score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6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2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3 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35.16 (67.451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8.02 (57.618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7.97 (60.193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6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56.34 (82.663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48.75 (73.139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42.10 (66.223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3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7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93.54 (103.282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56.05 (102.470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74.66 (83.293)</w:t>
            </w:r>
          </w:p>
        </w:tc>
        <w:tc>
          <w:tcPr>
            <w:tcW w:w="18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&lt;0.001</w:t>
            </w:r>
          </w:p>
        </w:tc>
        <w:tc>
          <w:tcPr>
            <w:tcW w:w="58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ost-hoc test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=0.012 for T0 vs T1 and </w:t>
            </w:r>
          </w:p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>P&lt;0.001 for T0 vs T3 and T0 vs T6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KOOS - Pain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8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7.15 (17.468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4.81 (16.735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3.10 (13.862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9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2.33 (19.396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2.80 (18.420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0.80 (16.504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4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9.23 (22.639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0.71 (24.661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7.53 (19.239)</w:t>
            </w:r>
          </w:p>
        </w:tc>
        <w:tc>
          <w:tcPr>
            <w:tcW w:w="18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&lt;0.001</w:t>
            </w:r>
          </w:p>
        </w:tc>
        <w:tc>
          <w:tcPr>
            <w:tcW w:w="58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ost-hoc test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=0.001 for T0 vs T1 and </w:t>
            </w:r>
          </w:p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>P&lt;0.001 for T0 vs T3 and T0 vs T6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KOOS - Symptoms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9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6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6.71 (15.216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2.86 (13.647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.69 (14.590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0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0.03 (16.671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7.42 (16.045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7.51 (14.765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4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4.24 (17.171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0.00 (19.849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2.97 (16.781)</w:t>
            </w:r>
          </w:p>
        </w:tc>
        <w:tc>
          <w:tcPr>
            <w:tcW w:w="18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&lt;0.001</w:t>
            </w:r>
          </w:p>
        </w:tc>
        <w:tc>
          <w:tcPr>
            <w:tcW w:w="58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ost-hoc test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=0.007 for T0 vs T1 and </w:t>
            </w:r>
          </w:p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>P&lt;0.001 for T0 vs T3 and T0 vs T6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KOOS – Function in daily </w:t>
            </w:r>
            <w:r w:rsidR="000053C9"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living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 (ADL)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8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6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5.89 (19.566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4.00 (16.532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.41 (13.211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0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9.23 (19.501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0.34 (20.945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7.31 (14.608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4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6.44 (22.367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2.41 (23.723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3.82 (20.158)</w:t>
            </w:r>
          </w:p>
        </w:tc>
        <w:tc>
          <w:tcPr>
            <w:tcW w:w="18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&lt;0.001</w:t>
            </w:r>
          </w:p>
        </w:tc>
        <w:tc>
          <w:tcPr>
            <w:tcW w:w="58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ost-hoc test: </w:t>
            </w:r>
            <w:r w:rsidR="00C330A5"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>P&lt;0.001 for T0 vs T3 and T0 vs T6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KOOS - Function </w:t>
            </w:r>
          </w:p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in sports and recreation (Sport/Rec)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7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3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3 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0.49 (18.097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4.21 (16.777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2.28 (15.406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6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9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1.13 (20.492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9.66 (15.278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9.72 (17.769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3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7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22.76 (29.816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3.09 (23.908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6.32 (20.369)</w:t>
            </w:r>
          </w:p>
        </w:tc>
        <w:tc>
          <w:tcPr>
            <w:tcW w:w="18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&lt;0.001</w:t>
            </w:r>
          </w:p>
        </w:tc>
        <w:tc>
          <w:tcPr>
            <w:tcW w:w="58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ost-hoc test: </w:t>
            </w:r>
            <w:r w:rsidR="00C330A5"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=0.003 for T0 vs T1 and </w:t>
            </w:r>
          </w:p>
          <w:p w:rsidR="00C330A5" w:rsidRPr="000053C9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BE"/>
              </w:rPr>
            </w:pPr>
            <w:r w:rsidRPr="000053C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BE"/>
              </w:rPr>
              <w:t>P&lt;0.001 for T0 vs T3 and T0 vs T6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KOOS – Knee related Quality of Life (QoL)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9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6 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5 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5.61 (14.837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3.13 (14.951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-0.23 (16.212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3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7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40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2.37 (20.336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9.21 (19.372)</w:t>
            </w:r>
          </w:p>
        </w:tc>
        <w:tc>
          <w:tcPr>
            <w:tcW w:w="1964" w:type="dxa"/>
            <w:tcBorders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6.61 (16.786)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 w:val="restart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Change at T6</w:t>
            </w:r>
          </w:p>
        </w:tc>
        <w:tc>
          <w:tcPr>
            <w:tcW w:w="1462" w:type="dxa"/>
            <w:tcBorders>
              <w:top w:val="dashed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N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4 </w:t>
            </w:r>
          </w:p>
        </w:tc>
        <w:tc>
          <w:tcPr>
            <w:tcW w:w="1964" w:type="dxa"/>
            <w:tcBorders>
              <w:top w:val="dashed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38 </w:t>
            </w:r>
          </w:p>
        </w:tc>
        <w:tc>
          <w:tcPr>
            <w:tcW w:w="1887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Score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7.93 (25.633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1.03 (23.338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14.53 (19.097)</w:t>
            </w:r>
          </w:p>
        </w:tc>
        <w:tc>
          <w:tcPr>
            <w:tcW w:w="18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321"/>
        </w:trPr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28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Time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: 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&lt;0.001</w:t>
            </w:r>
          </w:p>
        </w:tc>
        <w:tc>
          <w:tcPr>
            <w:tcW w:w="589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0053C9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Post-hoc test: </w:t>
            </w:r>
            <w:r w:rsidR="00C330A5"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BE"/>
              </w:rPr>
              <w:t>P&lt;0.001 for T0 vs T3 and T0 vs T6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S</w:t>
            </w:r>
          </w:p>
        </w:tc>
      </w:tr>
      <w:tr w:rsidR="000053C9" w:rsidRPr="00B11EF9" w:rsidTr="000053C9">
        <w:trPr>
          <w:trHeight w:val="356"/>
        </w:trPr>
        <w:tc>
          <w:tcPr>
            <w:tcW w:w="24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ill Count</w:t>
            </w:r>
          </w:p>
        </w:tc>
        <w:tc>
          <w:tcPr>
            <w:tcW w:w="106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Non-significant differences between groups (</w:t>
            </w:r>
            <w:r w:rsidR="000053C9"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Kruskal</w:t>
            </w: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 Wallis test)</w:t>
            </w:r>
          </w:p>
        </w:tc>
      </w:tr>
      <w:tr w:rsidR="00C330A5" w:rsidRPr="00C330A5" w:rsidTr="000053C9">
        <w:trPr>
          <w:trHeight w:val="1045"/>
        </w:trPr>
        <w:tc>
          <w:tcPr>
            <w:tcW w:w="24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Curcumin </w:t>
            </w:r>
            <w:r w:rsidR="00005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l</w:t>
            </w: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evel </w:t>
            </w:r>
          </w:p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in serum </w:t>
            </w:r>
          </w:p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(7 metabolites)</w:t>
            </w:r>
          </w:p>
        </w:tc>
        <w:tc>
          <w:tcPr>
            <w:tcW w:w="1067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Time, treatment and time*treatment are significant (p&lt;0.001). </w:t>
            </w:r>
            <w:r w:rsidR="000053C9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Post-hoc test: </w:t>
            </w: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Placebo vs BCL high dose and Placebo vs BCL low dose are significantly different at all timepoint (p&lt;0.006). BCL high dose and BCL low dose are significantly different at T1 (p=0.034).  For both treated groups, T0 vs T1,</w:t>
            </w:r>
            <w:r w:rsidR="000053C9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 T0</w:t>
            </w: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 vs T3 and </w:t>
            </w:r>
            <w:r w:rsidR="000053C9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 xml:space="preserve">T0 </w:t>
            </w: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vs T6 are significant (p&lt;0.001).</w:t>
            </w:r>
          </w:p>
        </w:tc>
      </w:tr>
      <w:tr w:rsidR="00C330A5" w:rsidRPr="00B11EF9" w:rsidTr="000053C9">
        <w:trPr>
          <w:trHeight w:val="917"/>
        </w:trPr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Patient’s satisfaction with treatment</w:t>
            </w:r>
            <w:r w:rsidR="00005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 (Likert scale)</w:t>
            </w:r>
          </w:p>
        </w:tc>
        <w:tc>
          <w:tcPr>
            <w:tcW w:w="106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Time, treatment and time*treatment are non-significant</w:t>
            </w:r>
          </w:p>
        </w:tc>
      </w:tr>
      <w:tr w:rsidR="00C330A5" w:rsidRPr="00B11EF9" w:rsidTr="000053C9">
        <w:trPr>
          <w:trHeight w:val="943"/>
        </w:trPr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Use of oral rescue treatments for knee pain in the last month</w:t>
            </w:r>
          </w:p>
        </w:tc>
        <w:tc>
          <w:tcPr>
            <w:tcW w:w="106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  <w:r w:rsidRPr="00C330A5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  <w:t>Time, treatment and time*treatment are non-significant</w:t>
            </w:r>
          </w:p>
        </w:tc>
      </w:tr>
      <w:tr w:rsidR="00C330A5" w:rsidRPr="00B11EF9" w:rsidTr="000053C9">
        <w:trPr>
          <w:trHeight w:val="262"/>
        </w:trPr>
        <w:tc>
          <w:tcPr>
            <w:tcW w:w="130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C330A5" w:rsidRDefault="00C330A5" w:rsidP="00005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BE"/>
              </w:rPr>
            </w:pPr>
          </w:p>
        </w:tc>
      </w:tr>
      <w:tr w:rsidR="00C330A5" w:rsidRPr="00C330A5" w:rsidTr="000053C9">
        <w:trPr>
          <w:trHeight w:val="262"/>
        </w:trPr>
        <w:tc>
          <w:tcPr>
            <w:tcW w:w="130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30A5" w:rsidRPr="00B11EF9" w:rsidRDefault="00C330A5" w:rsidP="000053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BE"/>
              </w:rPr>
            </w:pPr>
            <w:r w:rsidRPr="00B11EF9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BE"/>
              </w:rPr>
              <w:t xml:space="preserve">NS, </w:t>
            </w:r>
            <w:r w:rsidR="000053C9" w:rsidRPr="00B11EF9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BE"/>
              </w:rPr>
              <w:t>non-significant</w:t>
            </w:r>
            <w:r w:rsidRPr="00B11EF9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fr-BE"/>
              </w:rPr>
              <w:t>; SD, standard deviation</w:t>
            </w:r>
          </w:p>
        </w:tc>
      </w:tr>
    </w:tbl>
    <w:p w:rsidR="00CB1345" w:rsidRPr="00B11EF9" w:rsidRDefault="00C330A5">
      <w:r w:rsidRPr="00B11EF9">
        <w:br w:type="textWrapping" w:clear="all"/>
      </w:r>
    </w:p>
    <w:sectPr w:rsidR="00CB1345" w:rsidRPr="00B11EF9" w:rsidSect="00C330A5">
      <w:footerReference w:type="default" r:id="rId7"/>
      <w:pgSz w:w="16840" w:h="11900" w:orient="landscape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4EFA" w:rsidRDefault="009C4EFA" w:rsidP="00C330A5">
      <w:pPr>
        <w:spacing w:after="0" w:line="240" w:lineRule="auto"/>
      </w:pPr>
      <w:r>
        <w:separator/>
      </w:r>
    </w:p>
  </w:endnote>
  <w:endnote w:type="continuationSeparator" w:id="0">
    <w:p w:rsidR="009C4EFA" w:rsidRDefault="009C4EFA" w:rsidP="00C33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30A5" w:rsidRPr="000053C9" w:rsidRDefault="00C330A5" w:rsidP="00C330A5">
    <w:pPr>
      <w:pStyle w:val="Footer"/>
      <w:jc w:val="center"/>
      <w:rPr>
        <w:caps/>
        <w:color w:val="000000" w:themeColor="text1"/>
      </w:rPr>
    </w:pPr>
    <w:r w:rsidRPr="000053C9">
      <w:rPr>
        <w:caps/>
        <w:color w:val="000000" w:themeColor="text1"/>
      </w:rPr>
      <w:fldChar w:fldCharType="begin"/>
    </w:r>
    <w:r w:rsidRPr="000053C9">
      <w:rPr>
        <w:caps/>
        <w:color w:val="000000" w:themeColor="text1"/>
      </w:rPr>
      <w:instrText>PAGE   \* MERGEFORMAT</w:instrText>
    </w:r>
    <w:r w:rsidRPr="000053C9">
      <w:rPr>
        <w:caps/>
        <w:color w:val="000000" w:themeColor="text1"/>
      </w:rPr>
      <w:fldChar w:fldCharType="separate"/>
    </w:r>
    <w:r w:rsidR="005F420F">
      <w:rPr>
        <w:caps/>
        <w:noProof/>
        <w:color w:val="000000" w:themeColor="text1"/>
      </w:rPr>
      <w:t>1</w:t>
    </w:r>
    <w:r w:rsidRPr="000053C9">
      <w:rPr>
        <w:caps/>
        <w:color w:val="000000" w:themeColor="text1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4EFA" w:rsidRDefault="009C4EFA" w:rsidP="00C330A5">
      <w:pPr>
        <w:spacing w:after="0" w:line="240" w:lineRule="auto"/>
      </w:pPr>
      <w:r>
        <w:separator/>
      </w:r>
    </w:p>
  </w:footnote>
  <w:footnote w:type="continuationSeparator" w:id="0">
    <w:p w:rsidR="009C4EFA" w:rsidRDefault="009C4EFA" w:rsidP="00C330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330A5"/>
    <w:rsid w:val="000053C9"/>
    <w:rsid w:val="00413AAF"/>
    <w:rsid w:val="005D694F"/>
    <w:rsid w:val="005F420F"/>
    <w:rsid w:val="00666CE9"/>
    <w:rsid w:val="006C3969"/>
    <w:rsid w:val="00920749"/>
    <w:rsid w:val="009C4EFA"/>
    <w:rsid w:val="00B11EF9"/>
    <w:rsid w:val="00B72324"/>
    <w:rsid w:val="00C330A5"/>
    <w:rsid w:val="00C728A6"/>
    <w:rsid w:val="00D0571E"/>
    <w:rsid w:val="00E05CE7"/>
    <w:rsid w:val="00F6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0A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30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0A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330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0A5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0A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30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0A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330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0A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8</Words>
  <Characters>4133</Characters>
  <Application>Microsoft Office Word</Application>
  <DocSecurity>0</DocSecurity>
  <Lines>87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Cobraiville</dc:creator>
  <cp:keywords/>
  <dc:description/>
  <cp:lastModifiedBy>S3G_Reference_Citation_Sequence</cp:lastModifiedBy>
  <cp:revision>4</cp:revision>
  <dcterms:created xsi:type="dcterms:W3CDTF">2019-07-07T09:39:00Z</dcterms:created>
  <dcterms:modified xsi:type="dcterms:W3CDTF">2019-07-19T03:54:00Z</dcterms:modified>
</cp:coreProperties>
</file>